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2A1" w:rsidRDefault="00ED12A1" w:rsidP="00ED12A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l Table 8.  Effects when including SHS and Medicaid interaction on Asthma Severity using Multinomial Logistic Regression with Multiple Imputation (N=30163).</w:t>
      </w:r>
    </w:p>
    <w:tbl>
      <w:tblPr>
        <w:tblStyle w:val="TableGrid"/>
        <w:tblW w:w="8550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1605"/>
        <w:gridCol w:w="1815"/>
        <w:gridCol w:w="1890"/>
      </w:tblGrid>
      <w:tr w:rsidR="00ED12A1" w:rsidTr="002A01BD">
        <w:trPr>
          <w:trHeight w:val="273"/>
        </w:trPr>
        <w:tc>
          <w:tcPr>
            <w:tcW w:w="1440" w:type="dxa"/>
            <w:noWrap/>
            <w:hideMark/>
          </w:tcPr>
          <w:p w:rsidR="00ED12A1" w:rsidRDefault="00ED12A1" w:rsidP="00DA068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800" w:type="dxa"/>
            <w:noWrap/>
            <w:hideMark/>
          </w:tcPr>
          <w:p w:rsidR="00ED12A1" w:rsidRDefault="00ED12A1" w:rsidP="00DA06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hideMark/>
          </w:tcPr>
          <w:p w:rsidR="00ED12A1" w:rsidRDefault="00ED12A1" w:rsidP="00DA068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ld Persistent (N=7528) </w:t>
            </w:r>
          </w:p>
        </w:tc>
        <w:tc>
          <w:tcPr>
            <w:tcW w:w="1815" w:type="dxa"/>
            <w:hideMark/>
          </w:tcPr>
          <w:p w:rsidR="00ED12A1" w:rsidRDefault="00ED12A1" w:rsidP="00DA068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Persistent (N=3633)</w:t>
            </w:r>
          </w:p>
        </w:tc>
        <w:tc>
          <w:tcPr>
            <w:tcW w:w="1890" w:type="dxa"/>
            <w:hideMark/>
          </w:tcPr>
          <w:p w:rsidR="00ED12A1" w:rsidRDefault="00ED12A1" w:rsidP="00DA068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Persistent (N=228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Enroll </w:t>
            </w:r>
            <w:proofErr w:type="spellStart"/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8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8,0.99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00 (0.99,1.01)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7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4,0.90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6,0.97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2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1,1.03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03 (1.00,1.06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History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EE2E9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2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5,1.31)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9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5,1.64)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1.37 (0.94,1.98)</w:t>
            </w:r>
          </w:p>
        </w:tc>
      </w:tr>
      <w:tr w:rsidR="00ED12A1" w:rsidRPr="00EE2E92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noWrap/>
            <w:hideMark/>
          </w:tcPr>
          <w:p w:rsidR="00ED12A1" w:rsidRPr="00EE2E9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6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0,1.12)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1.04 (0.96,1.12)</w:t>
            </w:r>
          </w:p>
        </w:tc>
        <w:tc>
          <w:tcPr>
            <w:tcW w:w="1890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1.12 (0.85,1.46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Medicaid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EE2E9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0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0,1.40)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EE2E92" w:rsidRDefault="00ED12A1" w:rsidP="00DA0687">
            <w:pPr>
              <w:tabs>
                <w:tab w:val="left" w:pos="462"/>
              </w:tabs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5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7,1.95)</w:t>
            </w:r>
            <w:r w:rsidRPr="00EE2E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EE2E92" w:rsidRDefault="00ED12A1" w:rsidP="00DA0687">
            <w:pPr>
              <w:tabs>
                <w:tab w:val="left" w:pos="462"/>
              </w:tabs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1.36 (0.88,2.09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Gas Stove</w:t>
            </w:r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0.97 (0.91,1.04)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08 (0.99,1.18)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06 (0.78,1.44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Eczema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4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6,1.22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5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4,1.37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7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6,2.04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Cockroach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9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6,1.33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7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9,1.67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0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2,2.21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05 (0.90,1.23)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0.90 (0.72,1.14)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0.79 (0.32,1.95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00" w:type="dxa"/>
            <w:noWrap/>
            <w:hideMark/>
          </w:tcPr>
          <w:p w:rsidR="00ED12A1" w:rsidRPr="00EE2E9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0.96 (0.91,1.03)</w:t>
            </w:r>
          </w:p>
        </w:tc>
        <w:tc>
          <w:tcPr>
            <w:tcW w:w="1815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0.99 (0.91,1.08)</w:t>
            </w:r>
          </w:p>
        </w:tc>
        <w:tc>
          <w:tcPr>
            <w:tcW w:w="1890" w:type="dxa"/>
            <w:hideMark/>
          </w:tcPr>
          <w:p w:rsidR="00ED12A1" w:rsidRPr="00EE2E9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E92">
              <w:rPr>
                <w:rFonts w:ascii="Arial" w:hAnsi="Arial" w:cs="Arial"/>
                <w:color w:val="000000"/>
                <w:sz w:val="20"/>
                <w:szCs w:val="20"/>
              </w:rPr>
              <w:t>1.06 (0.77,1.45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tabs>
                <w:tab w:val="left" w:pos="245"/>
              </w:tabs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05 (0.98,1.12)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0.93 (0.84,1.03)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0.81 (0.54,1.21)</w:t>
            </w:r>
          </w:p>
        </w:tc>
      </w:tr>
      <w:tr w:rsidR="00ED12A1" w:rsidTr="002A01BD">
        <w:trPr>
          <w:trHeight w:val="318"/>
        </w:trPr>
        <w:tc>
          <w:tcPr>
            <w:tcW w:w="1440" w:type="dxa"/>
            <w:noWrap/>
            <w:hideMark/>
          </w:tcPr>
          <w:p w:rsidR="00ED12A1" w:rsidRPr="001C052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SH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hideMark/>
          </w:tcPr>
          <w:p w:rsidR="00ED12A1" w:rsidRPr="001C0522" w:rsidRDefault="00ED12A1" w:rsidP="00DA068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2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9,1.3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C0522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3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3,1.45)</w:t>
            </w:r>
            <w:r w:rsidRPr="001C05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hideMark/>
          </w:tcPr>
          <w:p w:rsidR="00ED12A1" w:rsidRPr="001C0522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22">
              <w:rPr>
                <w:rFonts w:ascii="Arial" w:hAnsi="Arial" w:cs="Arial"/>
                <w:color w:val="000000"/>
                <w:sz w:val="20"/>
                <w:szCs w:val="20"/>
              </w:rPr>
              <w:t>1.36 (0.75,2.46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 w:val="restart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 xml:space="preserve">Area of </w:t>
            </w:r>
            <w:proofErr w:type="spellStart"/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>residence</w:t>
            </w:r>
            <w:r w:rsidRPr="00317AF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7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5,1.29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5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3,1.81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58 (0.83,3.01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Periphery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1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2,1.32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0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3,1.48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32 (0.74,2.35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05 (0.93,1.18)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5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2,1.73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96 (0.94,4.11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 w:val="restart"/>
            <w:noWrap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 </w:t>
            </w:r>
            <w:proofErr w:type="spellStart"/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  <w:r w:rsidRPr="00317AF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317AF3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00" w:type="dxa"/>
            <w:noWrap/>
            <w:hideMark/>
          </w:tcPr>
          <w:p w:rsidR="00ED12A1" w:rsidRPr="00D44BD4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Hispanic, non-Puerto Rican 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06 (0.94,1.19)</w:t>
            </w:r>
          </w:p>
        </w:tc>
        <w:tc>
          <w:tcPr>
            <w:tcW w:w="1815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4BD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4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5,1.56)</w:t>
            </w:r>
            <w:r w:rsidRPr="00D44BD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D44BD4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4BD4">
              <w:rPr>
                <w:rFonts w:ascii="Arial" w:hAnsi="Arial" w:cs="Arial"/>
                <w:color w:val="000000"/>
                <w:sz w:val="20"/>
                <w:szCs w:val="20"/>
              </w:rPr>
              <w:t>1.45 (0.78,2.69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noWrap/>
            <w:hideMark/>
          </w:tcPr>
          <w:p w:rsidR="00ED12A1" w:rsidRPr="008D12A5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2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2,1.23)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5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0,1.43)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1.18 (0.68,2.06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noWrap/>
            <w:hideMark/>
          </w:tcPr>
          <w:p w:rsidR="00ED12A1" w:rsidRPr="008D12A5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Puerto </w:t>
            </w:r>
            <w:proofErr w:type="spellStart"/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Rican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0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9,1.32)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8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9,1.80)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8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3,3.51)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  <w:vMerge/>
            <w:hideMark/>
          </w:tcPr>
          <w:p w:rsidR="00ED12A1" w:rsidRPr="00EE2E92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noWrap/>
            <w:hideMark/>
          </w:tcPr>
          <w:p w:rsidR="00ED12A1" w:rsidRPr="008D12A5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60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1.09 (0.91, 1.31)</w:t>
            </w:r>
          </w:p>
        </w:tc>
        <w:tc>
          <w:tcPr>
            <w:tcW w:w="1815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Pr="008D12A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(0.70, 1.32)</w:t>
            </w:r>
          </w:p>
        </w:tc>
        <w:tc>
          <w:tcPr>
            <w:tcW w:w="1890" w:type="dxa"/>
            <w:hideMark/>
          </w:tcPr>
          <w:p w:rsidR="00ED12A1" w:rsidRPr="008D12A5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12A5">
              <w:rPr>
                <w:rFonts w:ascii="Arial" w:hAnsi="Arial" w:cs="Arial"/>
                <w:color w:val="000000"/>
                <w:sz w:val="20"/>
                <w:szCs w:val="20"/>
              </w:rPr>
              <w:t>1.36 (0.42, 4.45)</w:t>
            </w:r>
          </w:p>
        </w:tc>
      </w:tr>
      <w:tr w:rsidR="00ED12A1" w:rsidTr="002A01BD">
        <w:trPr>
          <w:trHeight w:val="360"/>
        </w:trPr>
        <w:tc>
          <w:tcPr>
            <w:tcW w:w="1440" w:type="dxa"/>
          </w:tcPr>
          <w:p w:rsidR="00ED12A1" w:rsidRPr="009B514C" w:rsidRDefault="00ED12A1" w:rsidP="00DA068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B51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edicaid*</w:t>
            </w:r>
            <w:proofErr w:type="spellStart"/>
            <w:r w:rsidRPr="009B514C">
              <w:rPr>
                <w:rFonts w:ascii="Arial" w:hAnsi="Arial" w:cs="Arial"/>
                <w:color w:val="000000"/>
                <w:sz w:val="20"/>
                <w:szCs w:val="20"/>
              </w:rPr>
              <w:t>SHS</w:t>
            </w:r>
            <w:r w:rsidRPr="009B514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noWrap/>
          </w:tcPr>
          <w:p w:rsidR="00ED12A1" w:rsidRPr="009B514C" w:rsidRDefault="00ED12A1" w:rsidP="00DA0687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ED12A1" w:rsidRPr="009B514C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3466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69, 0.9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5" w:type="dxa"/>
          </w:tcPr>
          <w:p w:rsidR="00ED12A1" w:rsidRPr="009B514C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514C">
              <w:rPr>
                <w:rFonts w:ascii="Arial" w:hAnsi="Arial" w:cs="Arial"/>
                <w:color w:val="000000"/>
                <w:sz w:val="20"/>
                <w:szCs w:val="20"/>
              </w:rPr>
              <w:t>0.86 (0.70, 1.05)</w:t>
            </w:r>
          </w:p>
        </w:tc>
        <w:tc>
          <w:tcPr>
            <w:tcW w:w="1890" w:type="dxa"/>
          </w:tcPr>
          <w:p w:rsidR="00ED12A1" w:rsidRPr="009B514C" w:rsidRDefault="00ED12A1" w:rsidP="00DA06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514C">
              <w:rPr>
                <w:rFonts w:ascii="Arial" w:hAnsi="Arial" w:cs="Arial"/>
                <w:color w:val="000000"/>
                <w:sz w:val="20"/>
                <w:szCs w:val="20"/>
              </w:rPr>
              <w:t>0.84 (0.41, 1.70)</w:t>
            </w:r>
          </w:p>
        </w:tc>
      </w:tr>
    </w:tbl>
    <w:bookmarkEnd w:id="0"/>
    <w:p w:rsidR="00ED12A1" w:rsidRDefault="00ED12A1" w:rsidP="00ED12A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Values are adjusted relative risk ratios (95% CI) from multinomial logistic regression models, relative to Intermittent Asthma (N=18774).  The model was adjusted for enrollment date, sex, age, race/ethnicity, family history of asthma, area of residence (SES), type of insurance (Medicaid or private), eczema status, and exposure to dogs, cats, rodents, cockroaches and gas stoves. *vs Suburban/Wealthy, **vs Caucasian, </w:t>
      </w: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p&lt;.05, </w:t>
      </w:r>
      <w:proofErr w:type="spellStart"/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p</w:t>
      </w:r>
      <w:proofErr w:type="spellEnd"/>
      <w:r>
        <w:rPr>
          <w:rFonts w:ascii="Arial" w:hAnsi="Arial" w:cs="Arial"/>
          <w:sz w:val="18"/>
          <w:szCs w:val="18"/>
        </w:rPr>
        <w:t xml:space="preserve">&lt;.01. Superscripts on variable names indicate significance across asthma severity levels (Intermittent vs. Persistent Asthma). </w:t>
      </w:r>
    </w:p>
    <w:p w:rsidR="00597D44" w:rsidRDefault="002A01BD" w:rsidP="00ED12A1">
      <w:pPr>
        <w:spacing w:after="160" w:line="259" w:lineRule="auto"/>
      </w:pPr>
    </w:p>
    <w:sectPr w:rsidR="00597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2A1"/>
    <w:rsid w:val="002A01BD"/>
    <w:rsid w:val="00633E38"/>
    <w:rsid w:val="00ED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2D8CB-E95E-4094-AF16-F86985CD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2A1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necticut Children's Medical Center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nbach, Jessica</dc:creator>
  <cp:keywords/>
  <dc:description/>
  <cp:lastModifiedBy>Hollenbach, Jessica</cp:lastModifiedBy>
  <cp:revision>2</cp:revision>
  <dcterms:created xsi:type="dcterms:W3CDTF">2016-11-25T16:41:00Z</dcterms:created>
  <dcterms:modified xsi:type="dcterms:W3CDTF">2016-11-25T17:23:00Z</dcterms:modified>
</cp:coreProperties>
</file>